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E36790" w:rsidP="00E3679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36790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36790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36790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E36790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32FE2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B32FE2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B32FE2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B32FE2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B32FE2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6 and </w:t>
            </w:r>
            <w:r w:rsidR="00B32FE2"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B32FE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 and 1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characteristics for eac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-1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8B2E87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-2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-2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E8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774A2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F774A2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774A2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774A2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774A2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774A2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6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0F448E"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92E" w:rsidRDefault="005A092E" w:rsidP="00F600A8">
      <w:pPr>
        <w:spacing w:after="0" w:line="240" w:lineRule="auto"/>
      </w:pPr>
      <w:r>
        <w:separator/>
      </w:r>
    </w:p>
  </w:endnote>
  <w:endnote w:type="continuationSeparator" w:id="0">
    <w:p w:rsidR="005A092E" w:rsidRDefault="005A092E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SJ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RT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92E" w:rsidRDefault="005A092E" w:rsidP="00F600A8">
      <w:pPr>
        <w:spacing w:after="0" w:line="240" w:lineRule="auto"/>
      </w:pPr>
      <w:r>
        <w:separator/>
      </w:r>
    </w:p>
  </w:footnote>
  <w:footnote w:type="continuationSeparator" w:id="0">
    <w:p w:rsidR="005A092E" w:rsidRDefault="005A092E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62426"/>
    <w:rsid w:val="004C1E67"/>
    <w:rsid w:val="00513C44"/>
    <w:rsid w:val="00530527"/>
    <w:rsid w:val="00582E1C"/>
    <w:rsid w:val="005849F6"/>
    <w:rsid w:val="005A092E"/>
    <w:rsid w:val="00603557"/>
    <w:rsid w:val="006379D7"/>
    <w:rsid w:val="006858B6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B2E87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04AD8"/>
    <w:rsid w:val="00B26428"/>
    <w:rsid w:val="00B32FE2"/>
    <w:rsid w:val="00B44CAE"/>
    <w:rsid w:val="00B66F52"/>
    <w:rsid w:val="00BF43EB"/>
    <w:rsid w:val="00C038B7"/>
    <w:rsid w:val="00C47032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6790"/>
    <w:rsid w:val="00E5741A"/>
    <w:rsid w:val="00E664A2"/>
    <w:rsid w:val="00E879C1"/>
    <w:rsid w:val="00EA579C"/>
    <w:rsid w:val="00EE707C"/>
    <w:rsid w:val="00F0617B"/>
    <w:rsid w:val="00F600A8"/>
    <w:rsid w:val="00F77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1C4603-EDB9-45BD-AAFF-9FB537A50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220</Words>
  <Characters>69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r-Mahesh</cp:lastModifiedBy>
  <cp:revision>6</cp:revision>
  <dcterms:created xsi:type="dcterms:W3CDTF">2021-06-28T23:31:00Z</dcterms:created>
  <dcterms:modified xsi:type="dcterms:W3CDTF">2021-06-29T00:48:00Z</dcterms:modified>
</cp:coreProperties>
</file>